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F2D49" w14:textId="77777777" w:rsidR="002C4DA8" w:rsidRDefault="002C4DA8" w:rsidP="002C4DA8">
      <w:pPr>
        <w:pStyle w:val="Heading3"/>
      </w:pPr>
      <w:r>
        <w:t>S6 Figure: Funnel plot for studies presenting adjusted hazard ratios of hospital utilisation in diabetes patients with SMI compared to without SMI</w:t>
      </w:r>
    </w:p>
    <w:p w14:paraId="1038FF52" w14:textId="77777777" w:rsidR="002C4DA8" w:rsidRDefault="002C4DA8" w:rsidP="002C4DA8">
      <w:r>
        <w:rPr>
          <w:noProof/>
          <w:lang w:eastAsia="en-GB"/>
        </w:rPr>
        <w:drawing>
          <wp:inline distT="0" distB="0" distL="0" distR="0" wp14:anchorId="1AF131F0" wp14:editId="32158FF1">
            <wp:extent cx="5731510" cy="416052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D8B2E" w14:textId="77777777" w:rsidR="002C4DA8" w:rsidRDefault="002C4DA8" w:rsidP="002C4DA8"/>
    <w:p w14:paraId="2752DE96" w14:textId="77777777" w:rsidR="00D53D85" w:rsidRDefault="002C4DA8"/>
    <w:sectPr w:rsidR="00D53D85" w:rsidSect="00574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A8"/>
    <w:rsid w:val="0025042D"/>
    <w:rsid w:val="002C4DA8"/>
    <w:rsid w:val="004868D5"/>
    <w:rsid w:val="00736DFF"/>
    <w:rsid w:val="00957C22"/>
    <w:rsid w:val="00972B3F"/>
    <w:rsid w:val="00CB7349"/>
    <w:rsid w:val="00DD5794"/>
    <w:rsid w:val="00F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4C717"/>
  <w15:chartTrackingRefBased/>
  <w15:docId w15:val="{B1731EB6-DD83-4154-81B9-E73C2C823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DA8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4D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4DA8"/>
    <w:rPr>
      <w:rFonts w:asciiTheme="majorHAnsi" w:eastAsiaTheme="majorEastAsia" w:hAnsiTheme="majorHAnsi" w:cstheme="majorBidi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unders</dc:creator>
  <cp:keywords/>
  <dc:description/>
  <cp:lastModifiedBy>Naomi Launders</cp:lastModifiedBy>
  <cp:revision>1</cp:revision>
  <dcterms:created xsi:type="dcterms:W3CDTF">2021-10-01T14:50:00Z</dcterms:created>
  <dcterms:modified xsi:type="dcterms:W3CDTF">2021-10-01T14:51:00Z</dcterms:modified>
</cp:coreProperties>
</file>